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1958" w:rsidRPr="00AF3BEF" w:rsidRDefault="00D216AC" w:rsidP="00C31958">
      <w:pPr>
        <w:rPr>
          <w:rFonts w:cs="Times New Roman"/>
          <w:b/>
          <w:bCs/>
          <w:color w:val="FF0000"/>
          <w:sz w:val="24"/>
          <w:szCs w:val="24"/>
        </w:rPr>
      </w:pPr>
      <w:r w:rsidRPr="00AF3BEF">
        <w:rPr>
          <w:rFonts w:cs="Times New Roman"/>
          <w:b/>
          <w:bCs/>
          <w:color w:val="FF0000"/>
          <w:sz w:val="24"/>
          <w:szCs w:val="24"/>
        </w:rPr>
        <w:t>Table S1</w:t>
      </w:r>
      <w:r w:rsidRPr="00AF3BEF">
        <w:rPr>
          <w:rFonts w:cs="Times New Roman"/>
          <w:color w:val="FF0000"/>
          <w:sz w:val="24"/>
          <w:szCs w:val="24"/>
        </w:rPr>
        <w:t xml:space="preserve"> </w:t>
      </w:r>
      <w:r w:rsidR="00F63BB8" w:rsidRPr="00AF3BEF">
        <w:rPr>
          <w:rFonts w:cs="Times New Roman"/>
          <w:b/>
          <w:bCs/>
          <w:color w:val="FF0000"/>
          <w:sz w:val="24"/>
          <w:szCs w:val="24"/>
        </w:rPr>
        <w:t>General profile of the respondents</w:t>
      </w:r>
    </w:p>
    <w:tbl>
      <w:tblPr>
        <w:tblW w:w="9096" w:type="dxa"/>
        <w:tblInd w:w="113" w:type="dxa"/>
        <w:tblLook w:val="04A0" w:firstRow="1" w:lastRow="0" w:firstColumn="1" w:lastColumn="0" w:noHBand="0" w:noVBand="1"/>
      </w:tblPr>
      <w:tblGrid>
        <w:gridCol w:w="729"/>
        <w:gridCol w:w="2109"/>
        <w:gridCol w:w="985"/>
        <w:gridCol w:w="1688"/>
        <w:gridCol w:w="2262"/>
        <w:gridCol w:w="1341"/>
      </w:tblGrid>
      <w:tr w:rsidR="00D216AC" w:rsidRPr="00AF3BEF" w:rsidTr="0048158E">
        <w:trPr>
          <w:trHeight w:val="315"/>
        </w:trPr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b/>
                <w:bCs/>
                <w:color w:val="FF0000"/>
                <w:sz w:val="24"/>
                <w:szCs w:val="24"/>
                <w:lang w:eastAsia="en-IN" w:bidi="hi-IN"/>
              </w:rPr>
              <w:t>S. No.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b/>
                <w:bCs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b/>
                <w:bCs/>
                <w:color w:val="FF0000"/>
                <w:sz w:val="24"/>
                <w:szCs w:val="24"/>
                <w:lang w:eastAsia="en-IN" w:bidi="hi-IN"/>
              </w:rPr>
              <w:t>Name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b/>
                <w:bCs/>
                <w:color w:val="FF0000"/>
                <w:sz w:val="24"/>
                <w:szCs w:val="24"/>
                <w:lang w:eastAsia="en-IN" w:bidi="hi-IN"/>
              </w:rPr>
              <w:t>Age</w:t>
            </w:r>
            <w:r w:rsidR="00CA631F" w:rsidRPr="00AF3BEF">
              <w:rPr>
                <w:rFonts w:eastAsia="Times New Roman" w:cs="Times New Roman"/>
                <w:b/>
                <w:bCs/>
                <w:color w:val="FF0000"/>
                <w:sz w:val="24"/>
                <w:szCs w:val="24"/>
                <w:lang w:eastAsia="en-IN" w:bidi="hi-IN"/>
              </w:rPr>
              <w:t xml:space="preserve"> (Years)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b/>
                <w:bCs/>
                <w:color w:val="FF0000"/>
                <w:sz w:val="24"/>
                <w:szCs w:val="24"/>
                <w:lang w:eastAsia="en-IN" w:bidi="hi-IN"/>
              </w:rPr>
              <w:t>Gender</w:t>
            </w:r>
          </w:p>
          <w:p w:rsidR="0048158E" w:rsidRPr="00AF3BEF" w:rsidRDefault="0048158E" w:rsidP="00232F3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b/>
                <w:bCs/>
                <w:color w:val="FF0000"/>
                <w:sz w:val="24"/>
                <w:szCs w:val="24"/>
                <w:lang w:eastAsia="en-IN" w:bidi="hi-IN"/>
              </w:rPr>
              <w:t>(M=Male; F=Female)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6A21D8" w:rsidP="00232F30">
            <w:pPr>
              <w:spacing w:after="0" w:line="240" w:lineRule="auto"/>
              <w:rPr>
                <w:rFonts w:eastAsia="Times New Roman" w:cs="Times New Roman"/>
                <w:b/>
                <w:bCs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b/>
                <w:bCs/>
                <w:color w:val="FF0000"/>
                <w:sz w:val="24"/>
                <w:szCs w:val="24"/>
                <w:lang w:eastAsia="en-IN" w:bidi="hi-IN"/>
              </w:rPr>
              <w:t>Profession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8C11BF" w:rsidP="00232F30">
            <w:pPr>
              <w:spacing w:after="0" w:line="240" w:lineRule="auto"/>
              <w:rPr>
                <w:rFonts w:eastAsia="Times New Roman" w:cs="Times New Roman"/>
                <w:b/>
                <w:bCs/>
                <w:color w:val="FF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/>
                <w:b/>
                <w:bCs/>
                <w:color w:val="FF0000"/>
                <w:sz w:val="24"/>
                <w:szCs w:val="24"/>
                <w:lang w:eastAsia="en-IN" w:bidi="hi-IN"/>
              </w:rPr>
              <w:t>Education</w:t>
            </w:r>
          </w:p>
          <w:p w:rsidR="0048158E" w:rsidRPr="00AF3BEF" w:rsidRDefault="0048158E" w:rsidP="00232F30">
            <w:pPr>
              <w:spacing w:after="0" w:line="240" w:lineRule="auto"/>
              <w:rPr>
                <w:rFonts w:eastAsia="Times New Roman" w:cs="Times New Roman"/>
                <w:b/>
                <w:bCs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b/>
                <w:bCs/>
                <w:color w:val="FF0000"/>
                <w:sz w:val="24"/>
                <w:szCs w:val="24"/>
                <w:lang w:eastAsia="en-IN" w:bidi="hi-IN"/>
              </w:rPr>
              <w:t>(Class passed)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Indira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7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anti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1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Chudi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Ranjeet singh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4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Postman/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2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Gujri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Dyalu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3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  <w:bookmarkStart w:id="0" w:name="_GoBack"/>
        <w:bookmarkEnd w:id="0"/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7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Tara chand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7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Halku ram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6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9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Dev raj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6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2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0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adan lal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Promila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3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Tailor/ 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Dhepu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7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3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ahant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3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4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Chudu ram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5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eru ram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2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ma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6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ehar singh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7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Gudi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8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Kishu ram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9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9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Nagan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4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0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Ram kumar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6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2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Kamla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7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2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Asha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2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9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3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Champer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4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Doomni 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5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Ghanker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6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Anarkal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4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7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hyam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3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8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Kishu ram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9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Rachni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0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Chatank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ulekha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Bhagat ram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3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Ghanshyaam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4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4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Vipin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5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ukhni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8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6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unny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6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48158E" w:rsidP="0048158E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2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7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aran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7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8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Dolat ram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2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2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lastRenderedPageBreak/>
              <w:t>39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Vanu ram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8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0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Ambru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7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Chand ram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4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Dharmu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3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Dhani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4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aju ram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5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under singh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1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6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Hali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7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akod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8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ala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4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9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araswat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0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Dugi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angat ram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uraj prakash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8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3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Khampu ram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4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Chatanki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5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Chuda ram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7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6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Chhikda ram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7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Guddi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6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8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Ramesh chand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7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5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9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eena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6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0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Pat ram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6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Ran singh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7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nehlata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2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3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Gyan chand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4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nehlata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4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2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5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Hera lal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6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Kartik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7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Raveena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1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Patwaari/ 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2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8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Rekha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7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9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hyam lal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8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70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Jank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7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Parnit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2</w:t>
            </w:r>
          </w:p>
        </w:tc>
      </w:tr>
      <w:tr w:rsidR="00D216AC" w:rsidRPr="00AF3BEF" w:rsidTr="0048158E">
        <w:trPr>
          <w:trHeight w:val="630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7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Balveer singh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2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echanic/ 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73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aheshwar singh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7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Driver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74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Pragd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7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75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Kishori lal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7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76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eele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77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Bhimkal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78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Premlata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4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79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Van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7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lastRenderedPageBreak/>
              <w:t>80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Budhi singh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3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2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hanker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3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9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Nayan Singh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3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Bhago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4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Vanu Ram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5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Jhingd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7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6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ukh ram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1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7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Achar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8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Kalidas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8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9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amta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8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2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90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Billu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1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9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Dyalu ram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1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9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Aasha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2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2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93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iti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94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asti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95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Kaali das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6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96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Reeta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97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Neem singh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8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98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Kalu ram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8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99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Hesi ram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9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00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ohar singh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6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Company (job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5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0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Vikas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9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2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0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najeev thakur 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7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03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Lingr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04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Kaali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05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anjeet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3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0</w:t>
            </w:r>
          </w:p>
        </w:tc>
      </w:tr>
      <w:tr w:rsidR="00D216AC" w:rsidRPr="00AF3BEF" w:rsidTr="0048158E">
        <w:trPr>
          <w:trHeight w:val="630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06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Nihaal chand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Photographer/ 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07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Kusum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9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9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08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ushila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9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2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09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ukhni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8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10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Hemkal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1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1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Ramkal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3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1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akholi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7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13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Bheemkal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14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auni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15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Rangilo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16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Tauri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7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17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Bidhu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7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18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Lalu ram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2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19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Radhe shyam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2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20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Bresti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lastRenderedPageBreak/>
              <w:t>12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Jograj 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8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2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uman lata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Anganbaari helper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23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Dol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24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Bahadur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25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Ram sharan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26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imri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27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Kaltu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8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28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Chaangu ram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9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C16344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P</w:t>
            </w:r>
            <w:r w:rsidR="00C16344"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WD</w:t>
            </w: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 xml:space="preserve"> worker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29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Dhani ram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30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Kamla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3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Palku ram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3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Titli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33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Anarkal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34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araswat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1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35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Kali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36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Ramesh chand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1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37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Bheemsen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8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38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Devraj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4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39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Geeta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2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40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Bhagi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1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4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anisha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7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2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4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Rajkumar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7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43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Bidhu Ram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7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44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Dakar Ram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2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45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ubhkaran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3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46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Padru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7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47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ahar chand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48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eema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4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49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Reena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6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50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Panjaban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6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5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Dinesh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6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2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5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Chaitri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2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53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urender singh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6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54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Dashi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55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Gandh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56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Guhiya ram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57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amti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58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Riwalsari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59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ant ram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6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60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Rulgad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6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ast Ram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6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Anita Thakur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7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tudent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2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lastRenderedPageBreak/>
              <w:t>163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angat Ram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64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Godhma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65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Pragdu ram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8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66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Bhamo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67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Bheemsen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4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68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Kali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69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Indira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2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70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Prem singh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7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Budhi singh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7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7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Kanori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73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Gyan chand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9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74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angat Ram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75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Chuni Lal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2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76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oju ram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7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77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Nakhru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C31794" w:rsidP="00C31794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H</w:t>
            </w:r>
            <w:r w:rsidR="00D216AC"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ealth worker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78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Litad ram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79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ubham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6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C16344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</w:t>
            </w:r>
            <w:r w:rsidR="00D216AC"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tudent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80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Vishavjeet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7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C16344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</w:t>
            </w:r>
            <w:r w:rsidR="00D216AC"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tudent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2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8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ehar Singh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9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 xml:space="preserve">Carpenter 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8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Roop chand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83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Nanku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3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84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Banto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2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85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Vaishakh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86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Hem Raj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9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87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Rammi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2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88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Rajinder kumar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3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89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Jandar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90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unki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9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Kalavat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9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9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Vijay kumar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93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Davinder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4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94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Devkal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7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95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Chanani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96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unil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6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97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Ram lal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4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98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aroj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2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99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Naro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00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Kamla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4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0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Gujri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0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Tara chand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3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03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ehri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04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ukri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lastRenderedPageBreak/>
              <w:t>205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Reeta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9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06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Amar chand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72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07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Kamla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8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08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Khampi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1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09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Ramesh chand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10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eema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9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2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1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avitr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1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anti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13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Roop lal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7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1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14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Hosiar SIngh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7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15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AJay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2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16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Lali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2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17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Bharat bhusan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18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Ravat ram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7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19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Ramkal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8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20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Ramdhan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7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2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Kashmir singh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C16344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P</w:t>
            </w:r>
            <w:r w:rsidR="00C16344"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WD</w:t>
            </w: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 xml:space="preserve"> worker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2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Jogi ram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23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Dharm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24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area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1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25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unita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7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26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Lahuli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27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ita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28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Vimla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2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29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ita ram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9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30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Prem chand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2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7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3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Pragdu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2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3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Naresh kumar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2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33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Bar chand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74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9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34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Ranjeet singh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7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Painter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2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35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aghi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36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Jeev chand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37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Narayan das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7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38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atya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3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39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adhu ram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7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40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illu devi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4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Rajkumar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3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2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4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Ramesh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7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43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Ran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3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44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Bishen singh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45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Nanku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1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46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 xml:space="preserve">Reeta 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lastRenderedPageBreak/>
              <w:t>247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Prem singh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48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ant ram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49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ast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92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50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angat ram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5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joginder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9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5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Lahul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53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Damini thakur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6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54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Kalawat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55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Banto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2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56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Reena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1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57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Gyan chan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7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58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hakuntala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59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Dharampal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2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60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Neelam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6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2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6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udha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6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Praveen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7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2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63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Rancho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64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ohan Da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65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Hoshiyar singh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66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Pritam chan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67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Budh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8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68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Prem chan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69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Chood singh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2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70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 xml:space="preserve">Kanta 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7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Chhikda ram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7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akodi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73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Bhimkal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74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Bhagvat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75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Visan Da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76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Kishori lal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4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77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Chood singh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7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78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arswati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79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Ratni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80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Khampu ram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8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Chamaru ram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1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8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Guddi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6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83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hyam lal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84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Kavita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2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85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neh lata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2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2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86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Lata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4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2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87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ohni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9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88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ukhni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8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lastRenderedPageBreak/>
              <w:t>289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 xml:space="preserve">Shanoli 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7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90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Parmit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6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2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9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Ramkal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9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eenu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93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Bhago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94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Ran singh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95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Pankhu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8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96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onu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97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Ashu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2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98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hauni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8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99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Roshni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00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ohan singh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8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0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Guddi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0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Radhe shyam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9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03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Bhaggi ram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4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04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hauni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05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Roshan lal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06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Bhadar singh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07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Lingri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08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Bajurgi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09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Bhaag singh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4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10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 xml:space="preserve">Mamta 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8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1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Chudi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1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 xml:space="preserve">Nidhi 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13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Banu ram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14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Pandri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15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Gopal da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8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16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hankar dev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17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undr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8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18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Heera lal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2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19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hishu ram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8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20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uresh kumar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2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2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Nanak Chan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3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2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Baali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7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23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Ranni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24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Jhinjdi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7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25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Nigri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26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ukh dev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7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2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27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Jai krishan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28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Hesi ram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6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29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auni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30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Bhag singh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4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lastRenderedPageBreak/>
              <w:t>33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Ram lal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3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uri da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8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33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Rani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8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34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Bhagwan da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35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Chhaji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36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anju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3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37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Bhagat ram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3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38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harvan ram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2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39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hauju ram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40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 xml:space="preserve">Charanjeet 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7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4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 xml:space="preserve">Kamla 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4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ansar chan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43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agu ram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7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44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Durgi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45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Harsh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3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2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46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Jehru ram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47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Kishi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48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Vimla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49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Bindu ram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50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Vansuri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5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Hoshiyar singh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5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Guddi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7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53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Dasori ram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6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54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atya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55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Prem chan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8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56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Tej ram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57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Prem kal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58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Kagadi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59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Chatar singh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60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Gori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7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6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Roop lal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6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Kanya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63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Kartar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8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64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ukh ram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2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65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Nakhru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66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Bhuri singh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1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67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Janki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7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68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Budhi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9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69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Jandru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7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70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Asha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2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7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Halku ram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7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7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Jhagdu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7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lastRenderedPageBreak/>
              <w:t>373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unil kumar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74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auni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9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75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Rajkumar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9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2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76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Khudu ram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4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77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Pandri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8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78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Rajkumar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3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79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Nanak  chan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80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Hiri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6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8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 xml:space="preserve">Mashadu 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72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8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aran da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8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83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aagga ram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8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84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ant ram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8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85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Beerbal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3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86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Anita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2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87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Jalahi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7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88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 xml:space="preserve">Sushma 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1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2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89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ahant Ram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3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90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Aanand lal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5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9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Guddi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3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2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9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Rasal singh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93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Joginder singh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1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94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 xml:space="preserve">Chamari 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7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95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Bhadri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6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96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Ragan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97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Indira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4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98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Pragdi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99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Roshan lal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8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00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umna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2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0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hyam lal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4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0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hukri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8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03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Begi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04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Devkal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8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05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Partap chan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2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06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Durga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07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Rampal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64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08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ula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4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2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09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umna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2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10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Reshmu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7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1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urvdyal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7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2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1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an ram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13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Chood singh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2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14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 xml:space="preserve">Sumna 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lastRenderedPageBreak/>
              <w:t>415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Kannori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26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2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16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Nandni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7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17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Ankush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7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18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Chatri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8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19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Shauni dev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5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F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0</w:t>
            </w:r>
          </w:p>
        </w:tc>
      </w:tr>
      <w:tr w:rsidR="00D216AC" w:rsidRPr="00AF3BEF" w:rsidTr="0048158E">
        <w:trPr>
          <w:trHeight w:val="315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420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Roshan lal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3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48158E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Zamindaar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6AC" w:rsidRPr="00AF3BEF" w:rsidRDefault="00D216AC" w:rsidP="00232F30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</w:pPr>
            <w:r w:rsidRPr="00AF3BEF">
              <w:rPr>
                <w:rFonts w:eastAsia="Times New Roman" w:cs="Times New Roman"/>
                <w:color w:val="FF0000"/>
                <w:sz w:val="24"/>
                <w:szCs w:val="24"/>
                <w:lang w:eastAsia="en-IN" w:bidi="hi-IN"/>
              </w:rPr>
              <w:t>10</w:t>
            </w:r>
          </w:p>
        </w:tc>
      </w:tr>
    </w:tbl>
    <w:p w:rsidR="00C31958" w:rsidRPr="00AF3BEF" w:rsidRDefault="00C31958" w:rsidP="00C31958">
      <w:pPr>
        <w:rPr>
          <w:rFonts w:cs="Times New Roman"/>
          <w:color w:val="FF0000"/>
          <w:sz w:val="24"/>
          <w:szCs w:val="24"/>
        </w:rPr>
      </w:pPr>
      <w:r w:rsidRPr="00AF3BEF">
        <w:rPr>
          <w:rFonts w:cs="Times New Roman"/>
          <w:color w:val="FF0000"/>
          <w:sz w:val="24"/>
          <w:szCs w:val="24"/>
        </w:rPr>
        <w:t xml:space="preserve">*Respondents selected for </w:t>
      </w:r>
      <w:r w:rsidR="00296D93">
        <w:rPr>
          <w:rFonts w:cs="Times New Roman"/>
          <w:color w:val="FF0000"/>
          <w:sz w:val="24"/>
          <w:szCs w:val="24"/>
        </w:rPr>
        <w:t>age and gender analyses</w:t>
      </w:r>
      <w:r w:rsidR="00C31794">
        <w:rPr>
          <w:rFonts w:cs="Times New Roman"/>
          <w:color w:val="FF0000"/>
          <w:sz w:val="24"/>
          <w:szCs w:val="24"/>
        </w:rPr>
        <w:t>, Zamindaari=farming</w:t>
      </w:r>
    </w:p>
    <w:p w:rsidR="00847E25" w:rsidRPr="00AF3BEF" w:rsidRDefault="00847E25" w:rsidP="005001BB">
      <w:pPr>
        <w:rPr>
          <w:rFonts w:cs="Times New Roman"/>
          <w:color w:val="FF0000"/>
          <w:sz w:val="24"/>
          <w:szCs w:val="24"/>
        </w:rPr>
      </w:pPr>
    </w:p>
    <w:sectPr w:rsidR="00847E25" w:rsidRPr="00AF3B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A45714"/>
    <w:multiLevelType w:val="hybridMultilevel"/>
    <w:tmpl w:val="721870E4"/>
    <w:lvl w:ilvl="0" w:tplc="A51ED90E">
      <w:start w:val="19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C355239"/>
    <w:multiLevelType w:val="hybridMultilevel"/>
    <w:tmpl w:val="727459F0"/>
    <w:lvl w:ilvl="0" w:tplc="015CA250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D023FB"/>
    <w:multiLevelType w:val="hybridMultilevel"/>
    <w:tmpl w:val="C1B4D298"/>
    <w:lvl w:ilvl="0" w:tplc="0C9AF0D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E72"/>
    <w:rsid w:val="00073326"/>
    <w:rsid w:val="001314BB"/>
    <w:rsid w:val="00296D93"/>
    <w:rsid w:val="0048158E"/>
    <w:rsid w:val="005001BB"/>
    <w:rsid w:val="006A21D8"/>
    <w:rsid w:val="006E53A4"/>
    <w:rsid w:val="00727E3C"/>
    <w:rsid w:val="0077372A"/>
    <w:rsid w:val="008067DA"/>
    <w:rsid w:val="00847E25"/>
    <w:rsid w:val="008C11BF"/>
    <w:rsid w:val="008E1701"/>
    <w:rsid w:val="00AF3BEF"/>
    <w:rsid w:val="00B56E72"/>
    <w:rsid w:val="00C16344"/>
    <w:rsid w:val="00C31794"/>
    <w:rsid w:val="00C31958"/>
    <w:rsid w:val="00CA631F"/>
    <w:rsid w:val="00D216AC"/>
    <w:rsid w:val="00E06E94"/>
    <w:rsid w:val="00E8651D"/>
    <w:rsid w:val="00F63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572A9"/>
  <w15:chartTrackingRefBased/>
  <w15:docId w15:val="{F70531ED-814A-4DEA-B68A-EBB3AEDF7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7E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697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1</Pages>
  <Words>2134</Words>
  <Characters>12167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py sharma</dc:creator>
  <cp:keywords/>
  <dc:description/>
  <cp:lastModifiedBy>suniyal</cp:lastModifiedBy>
  <cp:revision>24</cp:revision>
  <dcterms:created xsi:type="dcterms:W3CDTF">2019-10-29T10:17:00Z</dcterms:created>
  <dcterms:modified xsi:type="dcterms:W3CDTF">2019-11-14T08:48:00Z</dcterms:modified>
</cp:coreProperties>
</file>